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3856"/>
        <w:gridCol w:w="4388"/>
      </w:tblGrid>
      <w:tr>
        <w:trPr>
          <w:trHeight w:val="276" w:hRule="atLeast"/>
        </w:trPr>
        <w:tc>
          <w:tcPr>
            <w:tcW w:w="913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Supplementary</w:t>
              </w:r>
            </w:hyperlink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able 1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rimer for q-RTPCR</w:t>
            </w:r>
          </w:p>
        </w:tc>
      </w:tr>
      <w:tr>
        <w:trPr>
          <w:trHeight w:val="276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AAGATTATACCAAAAT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CTTCTTAATCTGATTGTCCAA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AGAACTTCCAAAAGGTG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AGTCGAAGATGGGGTACTGGCT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3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ATATGTTCCAGAAGGT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CGGAATCGCTGCAGCAC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CTACCTCTCGATATGAGCC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TCCGGATTACCTTCATCCTTA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CAGAAATACGAGAAACT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GCGGACAGAAGTCGGAGAAGTA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AGAAGGACGGCCTGT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CTGTATTCAGCTCCGAGGTG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CTCTGGACGTGAAGTCTC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AAAATTAGTTTCTTGGGCAATCC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8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ACTATGACTTTAAAGTGA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TACCGATGTGTCTGATGTGAG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rk7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CAGAGGAAATGGAGAC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AGGCTGGCATCAGGAC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CNA1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TCCAGGCAGGTTTT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TCTCCATCCCAAGTGA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CCACAGAGCGGTAAGA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GAAGAGAACGTGGAGCA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GCTGAGATGGTGACTC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CTTGGGGAAACTTGGC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AAAACTTGGTGGAGCG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CGGGCTTCTGTAATCTG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FOXM1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CCTCCCTGTGTGGAT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GGGCAGCGTTTCCTT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TGGAGGCATTTTGGG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GTTGGTTTTGATGGTG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ACCAAGTTTCAGGGGACA 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GGCTTCGCTTCACAGA </w:t>
            </w:r>
          </w:p>
        </w:tc>
      </w:tr>
      <w:tr>
        <w:trPr>
          <w:trHeight w:val="276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CAGATGAAGCTCCCAGA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GAAGGGACAGAAGATGA</w:t>
            </w:r>
          </w:p>
        </w:tc>
      </w:tr>
      <w:tr>
        <w:trPr>
          <w:trHeight w:val="276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73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AGCAGCGACTGGTGTTG</w:t>
            </w:r>
          </w:p>
        </w:tc>
        <w:tc>
          <w:tcPr>
            <w:tcW w:w="4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CGGTGGGAGAGGGATG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default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Style11">
    <w:name w:val="批注框文本 字符"/>
    <w:qFormat/>
    <w:rPr>
      <w:rFonts w:ascii="宋体" w:hAnsi="宋体" w:cs="Calibri"/>
      <w:kern w:val="2"/>
      <w:sz w:val="18"/>
      <w:szCs w:val="18"/>
    </w:rPr>
  </w:style>
  <w:style w:type="character" w:styleId="Style12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3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kip">
    <w:name w:val="skip"/>
    <w:qFormat/>
    <w:rPr/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11">
    <w:name w:val="未处理的提及1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Tran">
    <w:name w:val="tr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Book" w:hAnsi="Franklin Gothic Book" w:eastAsia="宋体" w:cs="Franklin Gothic Book"/>
      <w:color w:val="000000"/>
      <w:sz w:val="24"/>
      <w:szCs w:val="24"/>
      <w:lang w:val="en-US" w:eastAsia="zh-CN" w:bidi="ar-SA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Normal1">
    <w:name w:val="LO-Normal"/>
    <w:qFormat/>
    <w:pPr>
      <w:widowControl/>
      <w:bidi w:val="0"/>
      <w:jc w:val="both"/>
    </w:pPr>
    <w:rPr>
      <w:rFonts w:ascii="等线" w:hAnsi="等线" w:eastAsia="宋体" w:cs="宋体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12:12:00Z</dcterms:created>
  <dc:creator>不是很想感受荆棘拥抱的婕拉君</dc:creator>
  <dc:description/>
  <dc:language>en-US</dc:language>
  <cp:lastModifiedBy>贾齐</cp:lastModifiedBy>
  <dcterms:modified xsi:type="dcterms:W3CDTF">2022-10-28T15:24:58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18E3AA234F4B4D99459973E9616F1E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